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8ACCE" w14:textId="0997D80D" w:rsidR="00303276" w:rsidRPr="000070BD" w:rsidRDefault="00303276" w:rsidP="0030327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upplemental </w:t>
      </w:r>
      <w:r w:rsidRPr="000070B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</w:t>
      </w:r>
      <w:r w:rsidRPr="000070B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 Schematic cohort chart of age by observation year and birth year</w:t>
      </w:r>
    </w:p>
    <w:tbl>
      <w:tblPr>
        <w:tblW w:w="72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4"/>
        <w:gridCol w:w="1200"/>
        <w:gridCol w:w="1200"/>
        <w:gridCol w:w="1200"/>
        <w:gridCol w:w="1200"/>
        <w:gridCol w:w="1200"/>
      </w:tblGrid>
      <w:tr w:rsidR="00303276" w:rsidRPr="000070BD" w14:paraId="4D879A8B" w14:textId="77777777" w:rsidTr="00DA6B08">
        <w:trPr>
          <w:trHeight w:val="285"/>
        </w:trPr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23E4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FBF7E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proofErr w:type="spellStart"/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Birth</w:t>
            </w:r>
            <w:proofErr w:type="spellEnd"/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Yea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FA33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83D8F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E7848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93A20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 </w:t>
            </w:r>
          </w:p>
        </w:tc>
      </w:tr>
      <w:tr w:rsidR="00303276" w:rsidRPr="000070BD" w14:paraId="348D36DA" w14:textId="77777777" w:rsidTr="00DA6B08">
        <w:trPr>
          <w:trHeight w:val="570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093D2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Observation Yea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3CA83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9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CDAA8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9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D3B6B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9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D504A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9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DE740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923</w:t>
            </w:r>
          </w:p>
        </w:tc>
      </w:tr>
      <w:tr w:rsidR="00303276" w:rsidRPr="000070BD" w14:paraId="4A051D83" w14:textId="77777777" w:rsidTr="00DA6B08">
        <w:trPr>
          <w:trHeight w:val="285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E104E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7444247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4B46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  <w:lang w:eastAsia="de-DE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A016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  <w:lang w:eastAsia="de-DE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35CC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  <w:lang w:eastAsia="de-DE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A9BA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  <w:lang w:eastAsia="de-DE"/>
              </w:rPr>
              <w:t>81</w:t>
            </w:r>
          </w:p>
        </w:tc>
      </w:tr>
      <w:tr w:rsidR="00303276" w:rsidRPr="000070BD" w14:paraId="0181F7F2" w14:textId="77777777" w:rsidTr="00DA6B08">
        <w:trPr>
          <w:trHeight w:val="285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9F55E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D56FBA0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85/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D001938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48FF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  <w:lang w:eastAsia="de-DE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1556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  <w:lang w:eastAsia="de-DE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4EA5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  <w:lang w:eastAsia="de-DE"/>
              </w:rPr>
              <w:t>82</w:t>
            </w:r>
          </w:p>
        </w:tc>
      </w:tr>
      <w:tr w:rsidR="00303276" w:rsidRPr="000070BD" w14:paraId="64114C1A" w14:textId="77777777" w:rsidTr="00DA6B08">
        <w:trPr>
          <w:trHeight w:val="285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B6E2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CA1F03E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86/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B8A4E5E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85/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3ED4FCD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5BA4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  <w:lang w:eastAsia="de-DE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7933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  <w:lang w:eastAsia="de-DE"/>
              </w:rPr>
              <w:t>83</w:t>
            </w:r>
          </w:p>
        </w:tc>
      </w:tr>
      <w:tr w:rsidR="00303276" w:rsidRPr="000070BD" w14:paraId="0AE2B26A" w14:textId="77777777" w:rsidTr="00DA6B08">
        <w:trPr>
          <w:trHeight w:val="285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17297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AB5C8F8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87/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AEBC230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86/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1857B16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85/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8CFD80D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5B7E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  <w:lang w:eastAsia="de-DE"/>
              </w:rPr>
              <w:t>84</w:t>
            </w:r>
          </w:p>
        </w:tc>
      </w:tr>
      <w:tr w:rsidR="00303276" w:rsidRPr="000070BD" w14:paraId="6B5CCB37" w14:textId="77777777" w:rsidTr="00DA6B08">
        <w:trPr>
          <w:trHeight w:val="285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447B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AC6F075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88/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D03A72C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87/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03127C3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86/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8CF4985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85/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3443974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85</w:t>
            </w:r>
          </w:p>
        </w:tc>
      </w:tr>
      <w:tr w:rsidR="00303276" w:rsidRPr="000070BD" w14:paraId="49E2BEC5" w14:textId="77777777" w:rsidTr="00DA6B08">
        <w:trPr>
          <w:trHeight w:val="285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CE009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75BAF21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89/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35A7A79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88/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1196CF7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87/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776270E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86/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AC53083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85/86</w:t>
            </w:r>
          </w:p>
        </w:tc>
      </w:tr>
      <w:tr w:rsidR="00303276" w:rsidRPr="000070BD" w14:paraId="04B5D943" w14:textId="77777777" w:rsidTr="00DA6B08">
        <w:trPr>
          <w:trHeight w:val="285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79B7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1F31567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90/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5890BE7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89/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59A5D95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88/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E04ED9A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87/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E1C09EF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86/87</w:t>
            </w:r>
          </w:p>
        </w:tc>
      </w:tr>
      <w:tr w:rsidR="00303276" w:rsidRPr="000070BD" w14:paraId="45835458" w14:textId="77777777" w:rsidTr="00DA6B08">
        <w:trPr>
          <w:trHeight w:val="285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CA519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0368E0B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91/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7F40D4B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90/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8AED329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89/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5E7885C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88/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E6721AA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87/88</w:t>
            </w:r>
          </w:p>
        </w:tc>
      </w:tr>
      <w:tr w:rsidR="00303276" w:rsidRPr="000070BD" w14:paraId="0A24C731" w14:textId="77777777" w:rsidTr="00DA6B08">
        <w:trPr>
          <w:trHeight w:val="285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788C9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557788A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92/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7B800BB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91/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900BB0F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90/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C14FFF8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89/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CACBEE8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88/89</w:t>
            </w:r>
          </w:p>
        </w:tc>
      </w:tr>
      <w:tr w:rsidR="00303276" w:rsidRPr="000070BD" w14:paraId="1FE95E77" w14:textId="77777777" w:rsidTr="00DA6B08">
        <w:trPr>
          <w:trHeight w:val="285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A4E7C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0A1C0EB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93/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872B0FD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92/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2FCCDE7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91/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773DCC0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90/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2E896AE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89/90</w:t>
            </w:r>
          </w:p>
        </w:tc>
      </w:tr>
      <w:tr w:rsidR="00303276" w:rsidRPr="000070BD" w14:paraId="479BE748" w14:textId="77777777" w:rsidTr="00DA6B08">
        <w:trPr>
          <w:trHeight w:val="285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9B91F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99FB572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94/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F00D8C9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93/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E899951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92/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FCBB3D5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91/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4BED270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90/91</w:t>
            </w:r>
          </w:p>
        </w:tc>
      </w:tr>
      <w:tr w:rsidR="00303276" w:rsidRPr="000070BD" w14:paraId="22383EA0" w14:textId="77777777" w:rsidTr="00DA6B08">
        <w:trPr>
          <w:trHeight w:val="285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491C5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F987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95</w:t>
            </w:r>
            <w:r w:rsidRPr="000070BD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  <w:lang w:eastAsia="de-DE"/>
              </w:rPr>
              <w:t>/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D69640A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94/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F2FD614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93/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934C69B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92/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8B42691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91/92</w:t>
            </w:r>
          </w:p>
        </w:tc>
      </w:tr>
      <w:tr w:rsidR="00303276" w:rsidRPr="000070BD" w14:paraId="02A27039" w14:textId="77777777" w:rsidTr="00DA6B08">
        <w:trPr>
          <w:trHeight w:val="285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5192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38E4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  <w:lang w:eastAsia="de-DE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370E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95</w:t>
            </w:r>
            <w:r w:rsidRPr="000070BD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  <w:lang w:eastAsia="de-DE"/>
              </w:rPr>
              <w:t>/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B8CDEB7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94/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648E905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93/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6205D26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92/93</w:t>
            </w:r>
          </w:p>
        </w:tc>
      </w:tr>
      <w:tr w:rsidR="00303276" w:rsidRPr="000070BD" w14:paraId="1ED7C32C" w14:textId="77777777" w:rsidTr="00DA6B08">
        <w:trPr>
          <w:trHeight w:val="285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7E006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0B31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  <w:lang w:eastAsia="de-DE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2C71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  <w:lang w:eastAsia="de-DE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DC7F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95</w:t>
            </w:r>
            <w:r w:rsidRPr="000070BD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  <w:lang w:eastAsia="de-DE"/>
              </w:rPr>
              <w:t>/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264A7EA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94/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A8A8331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93/94</w:t>
            </w:r>
          </w:p>
        </w:tc>
      </w:tr>
      <w:tr w:rsidR="00303276" w:rsidRPr="000070BD" w14:paraId="2716067A" w14:textId="77777777" w:rsidTr="00DA6B08">
        <w:trPr>
          <w:trHeight w:val="285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736B1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F79F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  <w:lang w:eastAsia="de-DE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6801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  <w:lang w:eastAsia="de-DE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AEA8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  <w:lang w:eastAsia="de-DE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10AA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95</w:t>
            </w:r>
            <w:r w:rsidRPr="000070BD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  <w:lang w:eastAsia="de-DE"/>
              </w:rPr>
              <w:t>/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63414FD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94/95</w:t>
            </w:r>
          </w:p>
        </w:tc>
      </w:tr>
      <w:tr w:rsidR="00303276" w:rsidRPr="000070BD" w14:paraId="70AB4EB4" w14:textId="77777777" w:rsidTr="00DA6B08">
        <w:trPr>
          <w:trHeight w:val="285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344A0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5A7B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  <w:lang w:eastAsia="de-DE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0EE6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  <w:lang w:eastAsia="de-DE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9540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  <w:lang w:eastAsia="de-DE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904A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  <w:lang w:eastAsia="de-DE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5122" w14:textId="77777777" w:rsidR="00303276" w:rsidRPr="000070BD" w:rsidRDefault="00303276" w:rsidP="00DA6B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007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95</w:t>
            </w:r>
            <w:r w:rsidRPr="000070BD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  <w:lang w:eastAsia="de-DE"/>
              </w:rPr>
              <w:t>/96</w:t>
            </w:r>
          </w:p>
        </w:tc>
      </w:tr>
    </w:tbl>
    <w:p w14:paraId="76F748EC" w14:textId="77777777" w:rsidR="00303276" w:rsidRPr="000070BD" w:rsidRDefault="00303276" w:rsidP="0030327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070B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leted ages are excluded from the analysis.</w:t>
      </w:r>
    </w:p>
    <w:p w14:paraId="6E0E381F" w14:textId="77777777" w:rsidR="00303276" w:rsidRPr="00303276" w:rsidRDefault="00303276" w:rsidP="00EF73F8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CD09ED3" w14:textId="77777777" w:rsidR="00303276" w:rsidRDefault="00303276" w:rsidP="00EF73F8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7FCD6CE" w14:textId="77777777" w:rsidR="00303276" w:rsidRDefault="00303276" w:rsidP="00EF73F8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8258BE7" w14:textId="77777777" w:rsidR="00303276" w:rsidRDefault="00303276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tbl>
      <w:tblPr>
        <w:tblStyle w:val="Tabellenraster"/>
        <w:tblpPr w:leftFromText="141" w:rightFromText="141" w:vertAnchor="page" w:horzAnchor="margin" w:tblpY="233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03276" w:rsidRPr="00303276" w14:paraId="2F7DD5D2" w14:textId="77777777" w:rsidTr="00303276">
        <w:tc>
          <w:tcPr>
            <w:tcW w:w="9062" w:type="dxa"/>
          </w:tcPr>
          <w:p w14:paraId="739ED5D2" w14:textId="77777777" w:rsidR="00303276" w:rsidRPr="000070BD" w:rsidRDefault="00303276" w:rsidP="00303276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070B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considering only verified diagnoses from the outpatient sector and discharge or secondary diagnoses from the inpatient sector.</w:t>
            </w:r>
          </w:p>
        </w:tc>
      </w:tr>
      <w:tr w:rsidR="00303276" w:rsidRPr="00303276" w14:paraId="28C3D1E7" w14:textId="77777777" w:rsidTr="00303276">
        <w:tc>
          <w:tcPr>
            <w:tcW w:w="9062" w:type="dxa"/>
          </w:tcPr>
          <w:p w14:paraId="0980AEF0" w14:textId="77777777" w:rsidR="00303276" w:rsidRPr="000070BD" w:rsidRDefault="00303276" w:rsidP="00303276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070B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he validation procedure also required that at least two types of physicians (general practitioners, neurologists, psychiatrists, or other specialists) had made a diagnosis of dementia in the same quarter, or that a diagnosis occurred simultaneously in both the inpatient and outpatient sectors.</w:t>
            </w:r>
          </w:p>
        </w:tc>
      </w:tr>
      <w:tr w:rsidR="00303276" w:rsidRPr="00303276" w14:paraId="0923F7E5" w14:textId="77777777" w:rsidTr="00303276">
        <w:tc>
          <w:tcPr>
            <w:tcW w:w="9062" w:type="dxa"/>
          </w:tcPr>
          <w:p w14:paraId="7B5864E7" w14:textId="77777777" w:rsidR="00303276" w:rsidRPr="000070BD" w:rsidRDefault="00303276" w:rsidP="00303276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070B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dditionally, dementia diagnoses were confirmed by occurrence in multiple consecutive years of data.</w:t>
            </w:r>
          </w:p>
        </w:tc>
      </w:tr>
      <w:tr w:rsidR="00303276" w:rsidRPr="00303276" w14:paraId="781D63CB" w14:textId="77777777" w:rsidTr="00303276">
        <w:tc>
          <w:tcPr>
            <w:tcW w:w="9062" w:type="dxa"/>
          </w:tcPr>
          <w:p w14:paraId="43E9B6FA" w14:textId="77777777" w:rsidR="00303276" w:rsidRPr="000070BD" w:rsidRDefault="00303276" w:rsidP="00303276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070B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f an individual died during the quarter in which their first dementia diagnosis was made, that diagnosis was still considered to be valid.</w:t>
            </w:r>
          </w:p>
        </w:tc>
      </w:tr>
    </w:tbl>
    <w:p w14:paraId="06D287D6" w14:textId="46D83A7E" w:rsidR="00565F79" w:rsidRPr="000070BD" w:rsidRDefault="00B719AD" w:rsidP="00EF73F8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l </w:t>
      </w:r>
      <w:r w:rsidR="00565F79" w:rsidRPr="000070BD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303276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B762A5" w:rsidRPr="000070BD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565F79" w:rsidRPr="000070BD">
        <w:rPr>
          <w:rFonts w:ascii="Times New Roman" w:hAnsi="Times New Roman" w:cs="Times New Roman"/>
          <w:sz w:val="24"/>
          <w:szCs w:val="24"/>
          <w:lang w:val="en-GB"/>
        </w:rPr>
        <w:t xml:space="preserve"> Validation procedure of dementia diagnosis in German health claims data</w:t>
      </w:r>
    </w:p>
    <w:p w14:paraId="55B1E0A0" w14:textId="77777777" w:rsidR="00B30C45" w:rsidRPr="000070BD" w:rsidRDefault="00B30C45" w:rsidP="00B30C4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4D0AEA7" w14:textId="77777777" w:rsidR="0071737D" w:rsidRPr="000070BD" w:rsidRDefault="0071737D" w:rsidP="0071737D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070B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upplemental Figure 1: Prevalence of current hospitalization by age and dementia status</w:t>
      </w:r>
    </w:p>
    <w:p w14:paraId="14C9245F" w14:textId="77777777" w:rsidR="0071737D" w:rsidRPr="000070BD" w:rsidRDefault="0071737D" w:rsidP="0071737D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070BD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de-DE"/>
        </w:rPr>
        <w:drawing>
          <wp:inline distT="0" distB="0" distL="0" distR="0" wp14:anchorId="5148B784" wp14:editId="4A4C0798">
            <wp:extent cx="5517931" cy="3455789"/>
            <wp:effectExtent l="0" t="0" r="6985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7600" cy="34806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4F9D0C" w14:textId="4F1DEE4E" w:rsidR="00EF73F8" w:rsidRPr="003A2470" w:rsidRDefault="0044474B" w:rsidP="00B30C4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070B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yellow solid line: with dementia, blue sold line: without dementia, dashed lines: 95% confidence intervals</w:t>
      </w:r>
    </w:p>
    <w:sectPr w:rsidR="00EF73F8" w:rsidRPr="003A24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C10718"/>
    <w:multiLevelType w:val="hybridMultilevel"/>
    <w:tmpl w:val="A87C3F1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80034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0C45"/>
    <w:rsid w:val="000070BD"/>
    <w:rsid w:val="00152E97"/>
    <w:rsid w:val="002F597A"/>
    <w:rsid w:val="00303276"/>
    <w:rsid w:val="003A2470"/>
    <w:rsid w:val="0044474B"/>
    <w:rsid w:val="004638D0"/>
    <w:rsid w:val="00565F79"/>
    <w:rsid w:val="00571E21"/>
    <w:rsid w:val="006814D4"/>
    <w:rsid w:val="0071737D"/>
    <w:rsid w:val="0072372B"/>
    <w:rsid w:val="007F16F0"/>
    <w:rsid w:val="00860295"/>
    <w:rsid w:val="00A35423"/>
    <w:rsid w:val="00A52DD1"/>
    <w:rsid w:val="00B30C45"/>
    <w:rsid w:val="00B719AD"/>
    <w:rsid w:val="00B762A5"/>
    <w:rsid w:val="00ED35C6"/>
    <w:rsid w:val="00EF7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C63E4B"/>
  <w15:chartTrackingRefBased/>
  <w15:docId w15:val="{4AD6B665-C68F-4FD1-B9D5-CA94C3E49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30C4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30C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30C45"/>
    <w:pPr>
      <w:ind w:left="720"/>
      <w:contextualSpacing/>
    </w:p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EF73F8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EF73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36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7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</dc:creator>
  <cp:keywords/>
  <dc:description/>
  <cp:lastModifiedBy>Gab Dob</cp:lastModifiedBy>
  <cp:revision>2</cp:revision>
  <dcterms:created xsi:type="dcterms:W3CDTF">2026-03-31T10:53:00Z</dcterms:created>
  <dcterms:modified xsi:type="dcterms:W3CDTF">2026-03-31T10:53:00Z</dcterms:modified>
</cp:coreProperties>
</file>